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1DE" w:rsidRPr="002B156C" w:rsidRDefault="006671DE">
      <w:pPr>
        <w:rPr>
          <w:rFonts w:ascii="Times New Roman" w:hAnsi="Times New Roman" w:cs="Times New Roman"/>
        </w:rPr>
      </w:pPr>
    </w:p>
    <w:p w:rsidR="006671DE" w:rsidRPr="002B156C" w:rsidRDefault="006671DE">
      <w:pPr>
        <w:rPr>
          <w:rFonts w:ascii="Times New Roman" w:hAnsi="Times New Roman" w:cs="Times New Roman"/>
        </w:rPr>
      </w:pPr>
    </w:p>
    <w:p w:rsidR="006671DE" w:rsidRPr="002B156C" w:rsidRDefault="00EE5956">
      <w:pPr>
        <w:rPr>
          <w:rFonts w:ascii="Times New Roman" w:hAnsi="Times New Roman" w:cs="Times New Roman"/>
        </w:rPr>
      </w:pPr>
      <w:r w:rsidRPr="000972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805BD" wp14:editId="4020C5AE">
                <wp:simplePos x="0" y="0"/>
                <wp:positionH relativeFrom="column">
                  <wp:posOffset>-441960</wp:posOffset>
                </wp:positionH>
                <wp:positionV relativeFrom="paragraph">
                  <wp:posOffset>-581660</wp:posOffset>
                </wp:positionV>
                <wp:extent cx="5991382" cy="33855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B6743E-A0CF-4A25-A6DE-CA74EE118E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1382" cy="338552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09726E" w:rsidRPr="00C64B28" w:rsidRDefault="0009726E" w:rsidP="0009726E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</w:pPr>
                            <w:bookmarkStart w:id="0" w:name="_Hlk90162585"/>
                            <w:r w:rsidRPr="00C64B28">
                              <w:rPr>
                                <w:rFonts w:eastAsia="Helvetica Neue"/>
                                <w:b/>
                                <w:bCs/>
                                <w:color w:val="1C1C1C"/>
                              </w:rPr>
                              <w:t xml:space="preserve">Table 2. </w:t>
                            </w:r>
                            <w:r w:rsidRPr="0073785D">
                              <w:rPr>
                                <w:rFonts w:eastAsia="Helvetica Neue"/>
                                <w:bCs/>
                                <w:color w:val="1C1C1C"/>
                              </w:rPr>
                              <w:t xml:space="preserve">Heavy and light chain </w:t>
                            </w:r>
                            <w:r w:rsidR="00314147" w:rsidRPr="0073785D">
                              <w:rPr>
                                <w:rFonts w:eastAsia="Helvetica Neue"/>
                                <w:bCs/>
                                <w:color w:val="1C1C1C"/>
                              </w:rPr>
                              <w:t xml:space="preserve">variable </w:t>
                            </w:r>
                            <w:r w:rsidRPr="0073785D">
                              <w:rPr>
                                <w:rFonts w:eastAsia="Helvetica Neue"/>
                                <w:bCs/>
                                <w:color w:val="1C1C1C"/>
                              </w:rPr>
                              <w:t>IgG sequence characteristics</w:t>
                            </w:r>
                            <w:r w:rsidR="00BF5762">
                              <w:rPr>
                                <w:rFonts w:eastAsia="Helvetica Neue"/>
                                <w:bCs/>
                                <w:color w:val="1C1C1C"/>
                              </w:rPr>
                              <w:t xml:space="preserve"> and germline usages</w:t>
                            </w:r>
                            <w:bookmarkEnd w:id="0"/>
                            <w:r w:rsidRPr="00C64B28">
                              <w:rPr>
                                <w:rFonts w:eastAsia="Helvetica Neue"/>
                                <w:b/>
                                <w:bCs/>
                                <w:color w:val="1C1C1C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none" lIns="45719" tIns="45719" rIns="45719" bIns="45719" numCol="1" spcCol="3810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9805B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34.8pt;margin-top:-45.8pt;width:471.75pt;height:26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" filled="f" stroked="f" strokeweight="1pt">
                <v:stroke miterlimit="4"/>
                <v:textbox style="mso-fit-shape-to-text:t" inset="1.27mm,1.27mm,1.27mm,1.27mm">
                  <w:txbxContent>
                    <w:p w:rsidR="0009726E" w:rsidRPr="00C64B28" w:rsidRDefault="0009726E" w:rsidP="0009726E">
                      <w:pPr>
                        <w:pStyle w:val="NormalWeb"/>
                        <w:overflowPunct w:val="0"/>
                        <w:spacing w:before="0" w:beforeAutospacing="0" w:after="0" w:afterAutospacing="0"/>
                      </w:pPr>
                      <w:bookmarkStart w:id="1" w:name="_Hlk90162585"/>
                      <w:r w:rsidRPr="00C64B28">
                        <w:rPr>
                          <w:rFonts w:eastAsia="Helvetica Neue"/>
                          <w:b/>
                          <w:bCs/>
                          <w:color w:val="1C1C1C"/>
                        </w:rPr>
                        <w:t xml:space="preserve">Table 2. </w:t>
                      </w:r>
                      <w:r w:rsidRPr="0073785D">
                        <w:rPr>
                          <w:rFonts w:eastAsia="Helvetica Neue"/>
                          <w:bCs/>
                          <w:color w:val="1C1C1C"/>
                        </w:rPr>
                        <w:t xml:space="preserve">Heavy and light chain </w:t>
                      </w:r>
                      <w:r w:rsidR="00314147" w:rsidRPr="0073785D">
                        <w:rPr>
                          <w:rFonts w:eastAsia="Helvetica Neue"/>
                          <w:bCs/>
                          <w:color w:val="1C1C1C"/>
                        </w:rPr>
                        <w:t xml:space="preserve">variable </w:t>
                      </w:r>
                      <w:r w:rsidRPr="0073785D">
                        <w:rPr>
                          <w:rFonts w:eastAsia="Helvetica Neue"/>
                          <w:bCs/>
                          <w:color w:val="1C1C1C"/>
                        </w:rPr>
                        <w:t>IgG sequence characteristics</w:t>
                      </w:r>
                      <w:r w:rsidR="00BF5762">
                        <w:rPr>
                          <w:rFonts w:eastAsia="Helvetica Neue"/>
                          <w:bCs/>
                          <w:color w:val="1C1C1C"/>
                        </w:rPr>
                        <w:t xml:space="preserve"> and germline usages</w:t>
                      </w:r>
                      <w:bookmarkEnd w:id="1"/>
                      <w:r w:rsidRPr="00C64B28">
                        <w:rPr>
                          <w:rFonts w:eastAsia="Helvetica Neue"/>
                          <w:b/>
                          <w:bCs/>
                          <w:color w:val="1C1C1C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0972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78F94B" wp14:editId="4927EA79">
                <wp:simplePos x="0" y="0"/>
                <wp:positionH relativeFrom="column">
                  <wp:posOffset>-535940</wp:posOffset>
                </wp:positionH>
                <wp:positionV relativeFrom="paragraph">
                  <wp:posOffset>-13426</wp:posOffset>
                </wp:positionV>
                <wp:extent cx="1572711" cy="276999"/>
                <wp:effectExtent l="0" t="0" r="0" b="8890"/>
                <wp:wrapNone/>
                <wp:docPr id="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34234D-BF61-42D8-847B-D8AD9418F1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2711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9726E" w:rsidRPr="00086313" w:rsidRDefault="0009726E" w:rsidP="0009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086313">
                              <w:rPr>
                                <w:rFonts w:eastAsia="Times New Roman"/>
                                <w:color w:val="000000" w:themeColor="text1"/>
                                <w:u w:val="single"/>
                                <w:lang w:val="en-US"/>
                              </w:rPr>
                              <w:t>Heavy chain Ig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78F94B" id="Rectangle 1" o:spid="_x0000_s1027" style="position:absolute;margin-left:-42.2pt;margin-top:-1.05pt;width:123.8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" filled="f" fillcolor="#4472c4 [3204]" stroked="f" strokecolor="black [3213]">
                <v:shadow color="#e7e6e6 [3214]"/>
                <v:textbox style="mso-fit-shape-to-text:t">
                  <w:txbxContent>
                    <w:p w:rsidR="0009726E" w:rsidRPr="00086313" w:rsidRDefault="0009726E" w:rsidP="0009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086313">
                        <w:rPr>
                          <w:rFonts w:eastAsia="Times New Roman"/>
                          <w:color w:val="000000" w:themeColor="text1"/>
                          <w:u w:val="single"/>
                          <w:lang w:val="en-US"/>
                        </w:rPr>
                        <w:t>Heavy chain IgG</w:t>
                      </w:r>
                    </w:p>
                  </w:txbxContent>
                </v:textbox>
              </v:rect>
            </w:pict>
          </mc:Fallback>
        </mc:AlternateContent>
      </w:r>
    </w:p>
    <w:p w:rsidR="006671DE" w:rsidRPr="002B156C" w:rsidRDefault="00EE5956">
      <w:pPr>
        <w:rPr>
          <w:rFonts w:ascii="Times New Roman" w:hAnsi="Times New Roman" w:cs="Times New Roman"/>
        </w:rPr>
      </w:pPr>
      <w:r w:rsidRPr="0009726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33C4A2C" wp14:editId="17E0FFDF">
            <wp:simplePos x="0" y="0"/>
            <wp:positionH relativeFrom="column">
              <wp:posOffset>-443345</wp:posOffset>
            </wp:positionH>
            <wp:positionV relativeFrom="paragraph">
              <wp:posOffset>110317</wp:posOffset>
            </wp:positionV>
            <wp:extent cx="8863330" cy="976745"/>
            <wp:effectExtent l="0" t="0" r="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EE0CE84-36B7-4F78-ADE5-6937570192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1EE0CE84-36B7-4F78-ADE5-6937570192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14212"/>
                    <a:stretch/>
                  </pic:blipFill>
                  <pic:spPr bwMode="auto">
                    <a:xfrm>
                      <a:off x="0" y="0"/>
                      <a:ext cx="8863330" cy="976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6671DE" w:rsidRPr="002B156C" w:rsidRDefault="006671DE">
      <w:pPr>
        <w:rPr>
          <w:rFonts w:ascii="Times New Roman" w:hAnsi="Times New Roman" w:cs="Times New Roman"/>
        </w:rPr>
      </w:pPr>
    </w:p>
    <w:p w:rsidR="006671DE" w:rsidRPr="002B156C" w:rsidRDefault="006671DE">
      <w:pPr>
        <w:rPr>
          <w:rFonts w:ascii="Times New Roman" w:hAnsi="Times New Roman" w:cs="Times New Roman"/>
        </w:rPr>
      </w:pPr>
    </w:p>
    <w:p w:rsidR="002B156C" w:rsidRPr="002B156C" w:rsidRDefault="006671DE">
      <w:pPr>
        <w:rPr>
          <w:rFonts w:ascii="Times New Roman" w:hAnsi="Times New Roman" w:cs="Times New Roman"/>
        </w:rPr>
      </w:pPr>
      <w:r w:rsidRPr="002B156C">
        <w:rPr>
          <w:rFonts w:ascii="Times New Roman" w:hAnsi="Times New Roman" w:cs="Times New Roman"/>
        </w:rPr>
        <w:br w:type="textWrapping" w:clear="all"/>
      </w:r>
    </w:p>
    <w:p w:rsidR="00314147" w:rsidRDefault="008C1386">
      <w:pPr>
        <w:rPr>
          <w:rFonts w:ascii="Times New Roman" w:hAnsi="Times New Roman" w:cs="Times New Roman"/>
        </w:rPr>
      </w:pPr>
      <w:r w:rsidRPr="000972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13DE3C" wp14:editId="1B5AFA8A">
                <wp:simplePos x="0" y="0"/>
                <wp:positionH relativeFrom="column">
                  <wp:posOffset>-436137</wp:posOffset>
                </wp:positionH>
                <wp:positionV relativeFrom="paragraph">
                  <wp:posOffset>153035</wp:posOffset>
                </wp:positionV>
                <wp:extent cx="1572711" cy="276999"/>
                <wp:effectExtent l="0" t="0" r="0" b="8890"/>
                <wp:wrapNone/>
                <wp:docPr id="6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100E54-CEEB-45C4-B366-E352E6D4397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2711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9726E" w:rsidRPr="00086313" w:rsidRDefault="0009726E" w:rsidP="0009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086313">
                              <w:rPr>
                                <w:rFonts w:eastAsia="Times New Roman"/>
                                <w:color w:val="000000" w:themeColor="text1"/>
                                <w:u w:val="single"/>
                                <w:lang w:val="en-US"/>
                              </w:rPr>
                              <w:t>Light chain Ig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13DE3C" id="_x0000_s1028" style="position:absolute;margin-left:-34.35pt;margin-top:12.05pt;width:123.8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" filled="f" fillcolor="#4472c4 [3204]" stroked="f" strokecolor="black [3213]">
                <v:shadow color="#e7e6e6 [3214]"/>
                <v:textbox style="mso-fit-shape-to-text:t">
                  <w:txbxContent>
                    <w:p w:rsidR="0009726E" w:rsidRPr="00086313" w:rsidRDefault="0009726E" w:rsidP="0009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086313">
                        <w:rPr>
                          <w:rFonts w:eastAsia="Times New Roman"/>
                          <w:color w:val="000000" w:themeColor="text1"/>
                          <w:u w:val="single"/>
                          <w:lang w:val="en-US"/>
                        </w:rPr>
                        <w:t>Light chain IgG</w:t>
                      </w:r>
                    </w:p>
                  </w:txbxContent>
                </v:textbox>
              </v:rect>
            </w:pict>
          </mc:Fallback>
        </mc:AlternateContent>
      </w:r>
    </w:p>
    <w:p w:rsidR="00314147" w:rsidRDefault="008C1386">
      <w:pPr>
        <w:rPr>
          <w:rFonts w:ascii="Times New Roman" w:hAnsi="Times New Roman" w:cs="Times New Roman"/>
        </w:rPr>
      </w:pPr>
      <w:r w:rsidRPr="0009726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7C9463A" wp14:editId="2DC4BAD2">
            <wp:simplePos x="0" y="0"/>
            <wp:positionH relativeFrom="column">
              <wp:posOffset>-436417</wp:posOffset>
            </wp:positionH>
            <wp:positionV relativeFrom="paragraph">
              <wp:posOffset>203950</wp:posOffset>
            </wp:positionV>
            <wp:extent cx="8686800" cy="990600"/>
            <wp:effectExtent l="0" t="0" r="0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983B24FC-CE87-4477-95A6-08CCCC7310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983B24FC-CE87-4477-95A6-08CCCC7310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-1" r="473" b="14191"/>
                    <a:stretch/>
                  </pic:blipFill>
                  <pic:spPr bwMode="auto">
                    <a:xfrm>
                      <a:off x="0" y="0"/>
                      <a:ext cx="8686800" cy="99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14147" w:rsidRDefault="00314147">
      <w:pPr>
        <w:rPr>
          <w:rFonts w:ascii="Times New Roman" w:hAnsi="Times New Roman" w:cs="Times New Roman"/>
        </w:rPr>
      </w:pPr>
    </w:p>
    <w:p w:rsidR="00314147" w:rsidRDefault="00314147">
      <w:pPr>
        <w:rPr>
          <w:rFonts w:ascii="Times New Roman" w:hAnsi="Times New Roman" w:cs="Times New Roman"/>
        </w:rPr>
      </w:pPr>
    </w:p>
    <w:p w:rsidR="00314147" w:rsidRDefault="00314147">
      <w:pPr>
        <w:rPr>
          <w:rFonts w:ascii="Times New Roman" w:hAnsi="Times New Roman" w:cs="Times New Roman"/>
        </w:rPr>
      </w:pPr>
    </w:p>
    <w:p w:rsidR="006671DE" w:rsidRDefault="006671DE" w:rsidP="002474D2">
      <w:pPr>
        <w:spacing w:after="0" w:line="240" w:lineRule="auto"/>
        <w:rPr>
          <w:rFonts w:ascii="Times New Roman" w:hAnsi="Times New Roman" w:cs="Times New Roman"/>
        </w:rPr>
      </w:pPr>
    </w:p>
    <w:p w:rsidR="00314147" w:rsidRPr="008C1386" w:rsidRDefault="008C1386" w:rsidP="002474D2">
      <w:pPr>
        <w:spacing w:after="0" w:line="240" w:lineRule="auto"/>
        <w:ind w:left="-567"/>
        <w:jc w:val="both"/>
        <w:rPr>
          <w:rFonts w:ascii="Times New Roman" w:hAnsi="Times New Roman" w:cs="Times New Roman"/>
          <w:i/>
        </w:rPr>
      </w:pPr>
      <w:r w:rsidRPr="008C1386">
        <w:rPr>
          <w:rFonts w:ascii="Times New Roman" w:hAnsi="Times New Roman" w:cs="Times New Roman"/>
          <w:i/>
        </w:rPr>
        <w:t xml:space="preserve">The analysis of variable heavy (HC) and light (LC) chains IgG </w:t>
      </w:r>
      <w:r>
        <w:rPr>
          <w:rFonts w:ascii="Times New Roman" w:hAnsi="Times New Roman" w:cs="Times New Roman"/>
          <w:i/>
        </w:rPr>
        <w:t xml:space="preserve">nucleotide </w:t>
      </w:r>
      <w:r w:rsidRPr="008C1386">
        <w:rPr>
          <w:rFonts w:ascii="Times New Roman" w:hAnsi="Times New Roman" w:cs="Times New Roman"/>
          <w:i/>
        </w:rPr>
        <w:t xml:space="preserve">sequences of the mAbs were done using by IMGT/V-QUEST tool (www.imgt.org).  </w:t>
      </w:r>
    </w:p>
    <w:p w:rsidR="00101792" w:rsidRDefault="00101792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101792" w:rsidSect="0073785D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1"/>
    <w:rsid w:val="00086313"/>
    <w:rsid w:val="0009726E"/>
    <w:rsid w:val="000E34B8"/>
    <w:rsid w:val="00101792"/>
    <w:rsid w:val="001170DD"/>
    <w:rsid w:val="001B4B9A"/>
    <w:rsid w:val="002474D2"/>
    <w:rsid w:val="00271953"/>
    <w:rsid w:val="002B156C"/>
    <w:rsid w:val="002D3307"/>
    <w:rsid w:val="00314147"/>
    <w:rsid w:val="00350A2E"/>
    <w:rsid w:val="00357E59"/>
    <w:rsid w:val="00361EF1"/>
    <w:rsid w:val="003C31CE"/>
    <w:rsid w:val="005242AB"/>
    <w:rsid w:val="00531FB3"/>
    <w:rsid w:val="00575221"/>
    <w:rsid w:val="00593D2F"/>
    <w:rsid w:val="005C6C0E"/>
    <w:rsid w:val="005D489A"/>
    <w:rsid w:val="005E426E"/>
    <w:rsid w:val="006042C6"/>
    <w:rsid w:val="00615AA1"/>
    <w:rsid w:val="006671DE"/>
    <w:rsid w:val="006F0219"/>
    <w:rsid w:val="006F1E89"/>
    <w:rsid w:val="0073039B"/>
    <w:rsid w:val="007354EB"/>
    <w:rsid w:val="0073785D"/>
    <w:rsid w:val="007559DE"/>
    <w:rsid w:val="007912BB"/>
    <w:rsid w:val="007C4D65"/>
    <w:rsid w:val="00800891"/>
    <w:rsid w:val="008957E3"/>
    <w:rsid w:val="008C1386"/>
    <w:rsid w:val="00974B39"/>
    <w:rsid w:val="009C138B"/>
    <w:rsid w:val="00A86465"/>
    <w:rsid w:val="00AC45C3"/>
    <w:rsid w:val="00AD5FCA"/>
    <w:rsid w:val="00AD623F"/>
    <w:rsid w:val="00B14B62"/>
    <w:rsid w:val="00BF28E6"/>
    <w:rsid w:val="00BF5762"/>
    <w:rsid w:val="00C615EE"/>
    <w:rsid w:val="00C64B28"/>
    <w:rsid w:val="00CA6FAA"/>
    <w:rsid w:val="00CC4D04"/>
    <w:rsid w:val="00CD330E"/>
    <w:rsid w:val="00D231D6"/>
    <w:rsid w:val="00D42D89"/>
    <w:rsid w:val="00D96A3F"/>
    <w:rsid w:val="00DC12C7"/>
    <w:rsid w:val="00DC7499"/>
    <w:rsid w:val="00E0169A"/>
    <w:rsid w:val="00E133BA"/>
    <w:rsid w:val="00E366B7"/>
    <w:rsid w:val="00E406EA"/>
    <w:rsid w:val="00E864EB"/>
    <w:rsid w:val="00E94140"/>
    <w:rsid w:val="00EE5956"/>
    <w:rsid w:val="00F1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9D9A6-CC08-486D-9A79-76C10D8F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2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5FC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86"/>
    <w:pPr>
      <w:spacing w:after="0" w:line="240" w:lineRule="auto"/>
    </w:pPr>
    <w:rPr>
      <w:rFonts w:ascii="Arial" w:eastAsia="Arial" w:hAnsi="Arial" w:cs="Arial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86"/>
    <w:rPr>
      <w:rFonts w:ascii="Arial" w:eastAsia="Arial" w:hAnsi="Arial" w:cs="Arial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13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2A37D-9434-4E82-B3EE-031180A12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dc:description/>
  <cp:lastModifiedBy>Jayanta Bhattacharya</cp:lastModifiedBy>
  <cp:revision>2</cp:revision>
  <cp:lastPrinted>2021-11-29T06:38:00Z</cp:lastPrinted>
  <dcterms:created xsi:type="dcterms:W3CDTF">2021-12-20T10:01:00Z</dcterms:created>
  <dcterms:modified xsi:type="dcterms:W3CDTF">2021-12-20T10:01:00Z</dcterms:modified>
</cp:coreProperties>
</file>